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89E7C" w14:textId="77777777" w:rsidR="005E23B1" w:rsidRDefault="005E23B1">
      <w:pPr>
        <w:rPr>
          <w:b/>
        </w:rPr>
      </w:pPr>
      <w:r>
        <w:rPr>
          <w:b/>
        </w:rPr>
        <w:t>S1 Text</w:t>
      </w:r>
    </w:p>
    <w:p w14:paraId="5771775E" w14:textId="5AEF6814" w:rsidR="00F13028" w:rsidRDefault="00CA5947">
      <w:bookmarkStart w:id="0" w:name="_GoBack"/>
      <w:bookmarkEnd w:id="0"/>
      <w:r w:rsidRPr="008E6D3E">
        <w:rPr>
          <w:b/>
        </w:rPr>
        <w:t>Case study guiding questions</w:t>
      </w:r>
      <w:r>
        <w:t>: Country experiences with implementing NTD control during the COVID-19 pandemic</w:t>
      </w:r>
    </w:p>
    <w:p w14:paraId="2A75316D" w14:textId="77777777" w:rsidR="00CA5947" w:rsidRDefault="00111D08" w:rsidP="00111D08">
      <w:pPr>
        <w:pStyle w:val="ListParagraph"/>
        <w:numPr>
          <w:ilvl w:val="0"/>
          <w:numId w:val="1"/>
        </w:numPr>
      </w:pPr>
      <w:r>
        <w:t xml:space="preserve">During the COVID-19 pandemic, did your country’s NTD program partially or fully cease activities? </w:t>
      </w:r>
    </w:p>
    <w:p w14:paraId="6CF5F83D" w14:textId="2B3D907C" w:rsidR="00111D08" w:rsidRDefault="00111D08" w:rsidP="00111D08">
      <w:pPr>
        <w:pStyle w:val="ListParagraph"/>
        <w:numPr>
          <w:ilvl w:val="1"/>
          <w:numId w:val="1"/>
        </w:numPr>
      </w:pPr>
      <w:r>
        <w:t xml:space="preserve">If partially: Which activities were able to continue? </w:t>
      </w:r>
      <w:r w:rsidR="008E6D3E">
        <w:t xml:space="preserve">How were these programs assessed? </w:t>
      </w:r>
      <w:r>
        <w:t xml:space="preserve">Were any adaptations made to implementation to minimize risk of COVID-19? </w:t>
      </w:r>
      <w:r w:rsidR="008E6D3E">
        <w:t>What guidance, if any, was followed or implemented to decide how activities should proceed in light of COVID-19?</w:t>
      </w:r>
    </w:p>
    <w:p w14:paraId="33412D9A" w14:textId="45911522" w:rsidR="00111D08" w:rsidRDefault="00111D08" w:rsidP="00111D08">
      <w:pPr>
        <w:pStyle w:val="ListParagraph"/>
        <w:numPr>
          <w:ilvl w:val="1"/>
          <w:numId w:val="1"/>
        </w:numPr>
      </w:pPr>
      <w:r>
        <w:t>If either partially or fully: Has your country estimated the impact of the reduction in control efforts on the prevalence or morbidity associated with NTDs</w:t>
      </w:r>
      <w:r w:rsidR="00016D14">
        <w:t xml:space="preserve">? Will these data be used to guide targeting of future control/elimination efforts? </w:t>
      </w:r>
    </w:p>
    <w:p w14:paraId="667F4715" w14:textId="28537E98" w:rsidR="00111D08" w:rsidRDefault="00111D08" w:rsidP="00111D08">
      <w:pPr>
        <w:pStyle w:val="ListParagraph"/>
        <w:numPr>
          <w:ilvl w:val="0"/>
          <w:numId w:val="1"/>
        </w:numPr>
      </w:pPr>
      <w:r>
        <w:t>Is any part of the NTD control program (control program staff, infrastructure, community personnel, supplies, etc</w:t>
      </w:r>
      <w:r w:rsidR="008E6D3E">
        <w:t>.</w:t>
      </w:r>
      <w:r>
        <w:t>) being used to support COVID-19 response activities?</w:t>
      </w:r>
    </w:p>
    <w:p w14:paraId="3BD6DE2D" w14:textId="1EAAFFD0" w:rsidR="00111D08" w:rsidRDefault="00111D08" w:rsidP="00111D08">
      <w:pPr>
        <w:pStyle w:val="ListParagraph"/>
        <w:numPr>
          <w:ilvl w:val="1"/>
          <w:numId w:val="1"/>
        </w:numPr>
      </w:pPr>
      <w:r>
        <w:t>If yes: What sort of activities are being supported</w:t>
      </w:r>
      <w:r w:rsidR="00016D14">
        <w:t xml:space="preserve">, and by which personnel? Do these personnel normally work full-time for the NTD control program? </w:t>
      </w:r>
      <w:r>
        <w:t xml:space="preserve">Will </w:t>
      </w:r>
      <w:r w:rsidR="00016D14">
        <w:t>their new activities/responsibilities for COVID-19</w:t>
      </w:r>
      <w:r>
        <w:t xml:space="preserve"> continue even when NTD control efforts resume?</w:t>
      </w:r>
      <w:r w:rsidR="00016D14">
        <w:t xml:space="preserve"> </w:t>
      </w:r>
    </w:p>
    <w:p w14:paraId="3D162D41" w14:textId="68CAD748" w:rsidR="00111D08" w:rsidRDefault="00111D08" w:rsidP="00111D08">
      <w:pPr>
        <w:pStyle w:val="ListParagraph"/>
        <w:numPr>
          <w:ilvl w:val="0"/>
          <w:numId w:val="1"/>
        </w:numPr>
      </w:pPr>
      <w:r>
        <w:t>After the release of the new WHO guidelines, has your country taken steps to restart</w:t>
      </w:r>
      <w:r w:rsidR="008E6D3E">
        <w:t xml:space="preserve"> any</w:t>
      </w:r>
      <w:r>
        <w:t xml:space="preserve"> NTD control</w:t>
      </w:r>
      <w:r w:rsidR="00016D14">
        <w:t>/elimination</w:t>
      </w:r>
      <w:r>
        <w:t xml:space="preserve"> activities?</w:t>
      </w:r>
    </w:p>
    <w:p w14:paraId="16D2E657" w14:textId="77777777" w:rsidR="00111D08" w:rsidRDefault="00111D08" w:rsidP="00111D08">
      <w:pPr>
        <w:pStyle w:val="ListParagraph"/>
        <w:numPr>
          <w:ilvl w:val="1"/>
          <w:numId w:val="1"/>
        </w:numPr>
      </w:pPr>
      <w:r>
        <w:t>If yes: What is the process for determining which activities should resume first? What steps are being taken to adapt implementation efforts to minimize the risk of COVID-19? Are you using any risk assessment processes to help guide implementation decisions?</w:t>
      </w:r>
    </w:p>
    <w:p w14:paraId="33DB5546" w14:textId="77777777" w:rsidR="00111D08" w:rsidRDefault="00111D08" w:rsidP="00111D08">
      <w:pPr>
        <w:pStyle w:val="ListParagraph"/>
        <w:numPr>
          <w:ilvl w:val="1"/>
          <w:numId w:val="1"/>
        </w:numPr>
      </w:pPr>
      <w:r>
        <w:t xml:space="preserve">If no: What factors are preventing NTD control programs from restarting? </w:t>
      </w:r>
    </w:p>
    <w:p w14:paraId="006324B7" w14:textId="2F4EDCE7" w:rsidR="00111D08" w:rsidRDefault="00111D08" w:rsidP="00111D08">
      <w:pPr>
        <w:pStyle w:val="ListParagraph"/>
        <w:numPr>
          <w:ilvl w:val="0"/>
          <w:numId w:val="1"/>
        </w:numPr>
      </w:pPr>
      <w:r>
        <w:t>What are the specific challenges associated with restarting NTD control activities while the COVID-19 pandemic is still on-going?</w:t>
      </w:r>
    </w:p>
    <w:p w14:paraId="37D32D54" w14:textId="067BB0D9" w:rsidR="00FC20BD" w:rsidRDefault="009744E3" w:rsidP="00FC20BD">
      <w:pPr>
        <w:pStyle w:val="ListParagraph"/>
        <w:numPr>
          <w:ilvl w:val="0"/>
          <w:numId w:val="1"/>
        </w:numPr>
      </w:pPr>
      <w:r>
        <w:t xml:space="preserve">Have you seen any evidence of </w:t>
      </w:r>
      <w:r w:rsidR="002C2173">
        <w:t xml:space="preserve">co-morbidities relating to </w:t>
      </w:r>
      <w:r w:rsidR="00FC20BD">
        <w:t>NTDs and COVID-19?</w:t>
      </w:r>
    </w:p>
    <w:p w14:paraId="523C2589" w14:textId="1EDB0C23" w:rsidR="00FC20BD" w:rsidRDefault="00FC20BD" w:rsidP="00FC20BD">
      <w:pPr>
        <w:pStyle w:val="ListParagraph"/>
        <w:numPr>
          <w:ilvl w:val="0"/>
          <w:numId w:val="1"/>
        </w:numPr>
      </w:pPr>
      <w:r>
        <w:t xml:space="preserve">Have you seen any evidence related to excess NTD morbidity / mortality due to changes in </w:t>
      </w:r>
      <w:r w:rsidR="004F0B0F">
        <w:t>implementation of control programming</w:t>
      </w:r>
      <w:r>
        <w:t xml:space="preserve"> related to the COVID-19 pandemic?</w:t>
      </w:r>
    </w:p>
    <w:p w14:paraId="59DE548B" w14:textId="69E486E6" w:rsidR="00FC20BD" w:rsidRDefault="00FC20BD" w:rsidP="00FC20BD">
      <w:pPr>
        <w:pStyle w:val="ListParagraph"/>
        <w:numPr>
          <w:ilvl w:val="0"/>
          <w:numId w:val="1"/>
        </w:numPr>
      </w:pPr>
      <w:r>
        <w:t xml:space="preserve">How has COVID-19 affected funding streams for NTD programs? </w:t>
      </w:r>
      <w:r w:rsidR="004F0B0F">
        <w:t>(For example, consider d</w:t>
      </w:r>
      <w:r>
        <w:t>rug supply chains</w:t>
      </w:r>
      <w:r w:rsidR="004F0B0F">
        <w:t>, staffing, etc</w:t>
      </w:r>
      <w:r w:rsidR="008E6D3E">
        <w:t>.</w:t>
      </w:r>
      <w:r w:rsidR="004F0B0F">
        <w:t>)</w:t>
      </w:r>
      <w:r>
        <w:t xml:space="preserve"> </w:t>
      </w:r>
    </w:p>
    <w:p w14:paraId="7F1825AE" w14:textId="198AF649" w:rsidR="00016D14" w:rsidRDefault="00016D14" w:rsidP="00016D14">
      <w:pPr>
        <w:pStyle w:val="ListParagraph"/>
        <w:numPr>
          <w:ilvl w:val="1"/>
          <w:numId w:val="1"/>
        </w:numPr>
      </w:pPr>
      <w:r>
        <w:t xml:space="preserve">If your NTD program is supported by MOH/national government funding: Has the budget for NTDs from the MOH been cut or redirected? Have you received any funds from the MOH/national government, and if yes, for which activities/programs? If you have prepared your budget for next year, have there been any changes related to NTD control/elimination activities? </w:t>
      </w:r>
    </w:p>
    <w:p w14:paraId="7684427D" w14:textId="137687C4" w:rsidR="00467B63" w:rsidRDefault="00467B63" w:rsidP="00111D08">
      <w:pPr>
        <w:pStyle w:val="ListParagraph"/>
        <w:numPr>
          <w:ilvl w:val="0"/>
          <w:numId w:val="1"/>
        </w:numPr>
      </w:pPr>
      <w:r>
        <w:t xml:space="preserve">Are there examples of potential successes for integration or mainstreaming of NTD control program that have come about as a result of the COVID-19 pandemic? </w:t>
      </w:r>
    </w:p>
    <w:p w14:paraId="72F2822F" w14:textId="38986BF4" w:rsidR="00016D14" w:rsidRDefault="00016D14" w:rsidP="00016D14">
      <w:pPr>
        <w:pStyle w:val="ListParagraph"/>
        <w:numPr>
          <w:ilvl w:val="1"/>
          <w:numId w:val="1"/>
        </w:numPr>
      </w:pPr>
      <w:r>
        <w:t xml:space="preserve">If yes: Do you see these changes as one-off occurrences, to manage the impact of the pandemic, or is there </w:t>
      </w:r>
      <w:r w:rsidR="00082B92">
        <w:t xml:space="preserve">a sense that these could be opportunities for longer-term integration or innovation? </w:t>
      </w:r>
    </w:p>
    <w:p w14:paraId="1EF81428" w14:textId="47313D99" w:rsidR="00082B92" w:rsidRDefault="00082B92" w:rsidP="00082B92">
      <w:pPr>
        <w:pStyle w:val="ListParagraph"/>
        <w:numPr>
          <w:ilvl w:val="0"/>
          <w:numId w:val="1"/>
        </w:numPr>
      </w:pPr>
      <w:r>
        <w:t xml:space="preserve">Do you think that there might be greater openness to innovation or experimentation in the way community services are organized, to account for the pandemic (or future disruptions)? </w:t>
      </w:r>
    </w:p>
    <w:p w14:paraId="4A725372" w14:textId="77777777" w:rsidR="00082B92" w:rsidRDefault="00082B92" w:rsidP="00082B92">
      <w:pPr>
        <w:ind w:left="360"/>
      </w:pPr>
    </w:p>
    <w:p w14:paraId="2C825236" w14:textId="0E81F5C6" w:rsidR="00297244" w:rsidRDefault="00297244" w:rsidP="00297244">
      <w:pPr>
        <w:ind w:left="360"/>
      </w:pPr>
    </w:p>
    <w:p w14:paraId="00BDA6E6" w14:textId="0564237A" w:rsidR="00C3332B" w:rsidRPr="00C3332B" w:rsidRDefault="00C3332B" w:rsidP="00DE5D33">
      <w:pPr>
        <w:rPr>
          <w:b/>
          <w:bCs/>
        </w:rPr>
      </w:pPr>
      <w:r>
        <w:rPr>
          <w:b/>
          <w:bCs/>
        </w:rPr>
        <w:t xml:space="preserve"> </w:t>
      </w:r>
    </w:p>
    <w:sectPr w:rsidR="00C3332B" w:rsidRPr="00C33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29E25" w16cex:dateUtc="2020-08-15T21:47:00Z"/>
  <w16cex:commentExtensible w16cex:durableId="22E0C2BE" w16cex:dateUtc="2020-08-14T11:58:00Z"/>
  <w16cex:commentExtensible w16cex:durableId="22E29DA0" w16cex:dateUtc="2020-08-15T21:45:00Z"/>
  <w16cex:commentExtensible w16cex:durableId="22E0C3A6" w16cex:dateUtc="2020-08-14T12:02:00Z"/>
  <w16cex:commentExtensible w16cex:durableId="22E29EE9" w16cex:dateUtc="2020-08-15T21:50:00Z"/>
  <w16cex:commentExtensible w16cex:durableId="22E29F42" w16cex:dateUtc="2020-08-15T21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D427B"/>
    <w:multiLevelType w:val="hybridMultilevel"/>
    <w:tmpl w:val="55866F3C"/>
    <w:lvl w:ilvl="0" w:tplc="8270668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874"/>
    <w:rsid w:val="00016D14"/>
    <w:rsid w:val="00082B92"/>
    <w:rsid w:val="00111D08"/>
    <w:rsid w:val="00176A74"/>
    <w:rsid w:val="001978D1"/>
    <w:rsid w:val="001D734F"/>
    <w:rsid w:val="00281CCA"/>
    <w:rsid w:val="00297244"/>
    <w:rsid w:val="002C2173"/>
    <w:rsid w:val="00444874"/>
    <w:rsid w:val="00467B63"/>
    <w:rsid w:val="004A6308"/>
    <w:rsid w:val="004F0B0F"/>
    <w:rsid w:val="005E23B1"/>
    <w:rsid w:val="006D5AD7"/>
    <w:rsid w:val="008E6D3E"/>
    <w:rsid w:val="0092118C"/>
    <w:rsid w:val="009250D3"/>
    <w:rsid w:val="009744E3"/>
    <w:rsid w:val="00A24CD7"/>
    <w:rsid w:val="00C3332B"/>
    <w:rsid w:val="00CA5947"/>
    <w:rsid w:val="00DE5D33"/>
    <w:rsid w:val="00EE4092"/>
    <w:rsid w:val="00F12B94"/>
    <w:rsid w:val="00F13028"/>
    <w:rsid w:val="00FC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555E4"/>
  <w15:chartTrackingRefBased/>
  <w15:docId w15:val="{15491DFF-DE33-435F-AE87-F9044CE9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D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4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0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2</cp:revision>
  <dcterms:created xsi:type="dcterms:W3CDTF">2021-10-20T10:19:00Z</dcterms:created>
  <dcterms:modified xsi:type="dcterms:W3CDTF">2021-10-20T10:19:00Z</dcterms:modified>
</cp:coreProperties>
</file>